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DE7" w:rsidRDefault="009117AB">
      <w:pPr>
        <w:spacing w:line="360" w:lineRule="auto"/>
        <w:jc w:val="center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bCs/>
          <w:color w:val="000000"/>
          <w:kern w:val="24"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able S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>Primer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>s</w:t>
      </w:r>
      <w:r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 used in the experiment for BAX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>- triggered suppression assays</w:t>
      </w:r>
      <w:r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>.</w:t>
      </w:r>
    </w:p>
    <w:tbl>
      <w:tblPr>
        <w:tblStyle w:val="a6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3650"/>
        <w:gridCol w:w="4012"/>
      </w:tblGrid>
      <w:tr w:rsidR="00075DE7"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imer name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imer 5'-3'</w:t>
            </w:r>
          </w:p>
        </w:tc>
        <w:tc>
          <w:tcPr>
            <w:tcW w:w="4012" w:type="dxa"/>
            <w:tcBorders>
              <w:top w:val="single" w:sz="4" w:space="0" w:color="auto"/>
              <w:bottom w:val="single" w:sz="4" w:space="0" w:color="auto"/>
            </w:tcBorders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rpose</w:t>
            </w:r>
          </w:p>
        </w:tc>
      </w:tr>
      <w:tr w:rsidR="00075DE7">
        <w:tc>
          <w:tcPr>
            <w:tcW w:w="1377" w:type="dxa"/>
            <w:tcBorders>
              <w:top w:val="single" w:sz="4" w:space="0" w:color="auto"/>
            </w:tcBorders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727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650" w:type="dxa"/>
            <w:tcBorders>
              <w:top w:val="single" w:sz="4" w:space="0" w:color="auto"/>
            </w:tcBorders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GATGATTACAGATCCGGT</w:t>
            </w:r>
          </w:p>
        </w:tc>
        <w:tc>
          <w:tcPr>
            <w:tcW w:w="4012" w:type="dxa"/>
            <w:tcBorders>
              <w:top w:val="single" w:sz="4" w:space="0" w:color="auto"/>
            </w:tcBorders>
            <w:vAlign w:val="center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0" w:name="OLE_LINK21"/>
            <w:bookmarkStart w:id="1" w:name="OLE_LINK22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  <w:bookmarkEnd w:id="0"/>
            <w:bookmarkEnd w:id="1"/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727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CAACGACTACCGGG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GC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085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TCATCCTAAAGGATGTTT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0853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CGAGGGCAAGAAAAATC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N.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285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GTCGGTCAAACCACCCTA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285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2" w:name="OLE_LINK3"/>
            <w:bookmarkStart w:id="3" w:name="OLE_LINK4"/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bookmarkEnd w:id="2"/>
            <w:bookmarkEnd w:id="3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CCCCTGGCGCAAAGGCC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648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CTCGATCGTATCGCCGACG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648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TCGGCTTGATCGTCACAG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79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TGTATTCGTGTGCCCCACG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79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CATGGGTGGTCAGTATATT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9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ACGAACAGAAGTGTGTATA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9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TGCTAAGATGGTAGCCTC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08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AGGCCTAGGATGGAAG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08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ACTTCAAGAAATCGAGTA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700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TGATCCAGCTGGAAAAAC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7002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TGGTTGTAACACAAC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538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TGAAAAGGCCAGCCCAAA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N.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5387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CACTAGTGAGGAGCA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435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TGCCGGGGCCCAGACGCC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435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TACCAGTAGTGCCAGTAG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8286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TTCTGCCGAGCTCGCCGT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8286-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CTTTGTTCTTGTCTT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5525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GGAATTGCAAACCAAATCT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5525-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ACCCAGCCGCGGGGGTTGT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502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CCCGGAAGGCGTGAA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502-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GATGCCACCGAGAAGTCC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5546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TTGGGACCCCGCAACGGG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5546-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AATCACTGTTGTCAGGAG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0779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AGAGAACGATGAGCTTCC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0779-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ACGGTCCACTGCATCCTT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638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TCTGAAGCTTGACTCCGTCC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638-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TAGGCACGGGAGCGTAGTTC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7192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GCTAACGGGATTTGATCC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7192-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GCCTGGTGCGGGGGTAGTTC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625-F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GCTTCCACCATTAAAATT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625-R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AAGTATGCTCTGCCCAAG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3713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AGCGCAAGTGTCGCGCTA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3713-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CTCAAAGACTTCCACG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6553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GGATTATTCGCTACGAGG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6553-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ATAGGCCCGGGCATTCCT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8222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TCCACGTGTGGGGACT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  <w:tcBorders>
              <w:bottom w:val="nil"/>
            </w:tcBorders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8222-R</w:t>
            </w:r>
          </w:p>
        </w:tc>
        <w:tc>
          <w:tcPr>
            <w:tcW w:w="3650" w:type="dxa"/>
            <w:tcBorders>
              <w:bottom w:val="nil"/>
            </w:tcBorders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CTGGCGGATACCTTGTTGCT</w:t>
            </w:r>
          </w:p>
        </w:tc>
        <w:tc>
          <w:tcPr>
            <w:tcW w:w="4012" w:type="dxa"/>
            <w:tcBorders>
              <w:bottom w:val="nil"/>
            </w:tcBorders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  <w:tcBorders>
              <w:top w:val="nil"/>
              <w:bottom w:val="nil"/>
            </w:tcBorders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6853-F</w:t>
            </w:r>
          </w:p>
        </w:tc>
        <w:tc>
          <w:tcPr>
            <w:tcW w:w="3650" w:type="dxa"/>
            <w:tcBorders>
              <w:top w:val="nil"/>
              <w:bottom w:val="nil"/>
            </w:tcBorders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GATTTCCGTTTGTCACCA</w:t>
            </w:r>
          </w:p>
        </w:tc>
        <w:tc>
          <w:tcPr>
            <w:tcW w:w="4012" w:type="dxa"/>
            <w:tcBorders>
              <w:top w:val="nil"/>
              <w:bottom w:val="nil"/>
            </w:tcBorders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  <w:tcBorders>
              <w:top w:val="nil"/>
            </w:tcBorders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6853-R</w:t>
            </w:r>
          </w:p>
        </w:tc>
        <w:tc>
          <w:tcPr>
            <w:tcW w:w="3650" w:type="dxa"/>
            <w:tcBorders>
              <w:top w:val="nil"/>
            </w:tcBorders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ATTTCCAAACCGTGTCTG</w:t>
            </w:r>
          </w:p>
        </w:tc>
        <w:tc>
          <w:tcPr>
            <w:tcW w:w="4012" w:type="dxa"/>
            <w:tcBorders>
              <w:top w:val="nil"/>
            </w:tcBorders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567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ACCGGGTTTGATGCCT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567-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CAATAGTTGTGTCGGAAGCG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96482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CGATGCAGCCACCCCCAA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96482-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GCGGGCTAGAGAGGAGCA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9088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CGCTGTGCTTCCGGTCAACG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宋体" w:eastAsia="宋体" w:hAnsi="宋体" w:cs="宋体"/>
                <w:color w:val="9C0006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9088-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CGACTGCCACAGCGGGTG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6552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GACACTGTGTCGAGTAATTCTTG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6552-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TGAGGATTTTCCTTGAT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6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GGCTCGCATGGCTGAGCT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6-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GGTACCACGCACTGCATT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7-F</w:t>
            </w:r>
          </w:p>
        </w:tc>
        <w:tc>
          <w:tcPr>
            <w:tcW w:w="3650" w:type="dxa"/>
          </w:tcPr>
          <w:p w:rsidR="00075DE7" w:rsidRDefault="009117AB">
            <w:pPr>
              <w:spacing w:line="36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GTACCCGTACGTCGAGCT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7-R</w:t>
            </w:r>
          </w:p>
        </w:tc>
        <w:tc>
          <w:tcPr>
            <w:tcW w:w="3650" w:type="dxa"/>
          </w:tcPr>
          <w:p w:rsidR="00075DE7" w:rsidRDefault="009117AB">
            <w:pPr>
              <w:spacing w:line="36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ACAGGGCGGAAAGAAGGG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N.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372-F</w:t>
            </w:r>
          </w:p>
        </w:tc>
        <w:tc>
          <w:tcPr>
            <w:tcW w:w="3650" w:type="dxa"/>
          </w:tcPr>
          <w:p w:rsidR="00075DE7" w:rsidRDefault="009117AB">
            <w:pPr>
              <w:spacing w:line="36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GCACTTCGCTACCGTTCA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372-R</w:t>
            </w:r>
          </w:p>
        </w:tc>
        <w:tc>
          <w:tcPr>
            <w:tcW w:w="3650" w:type="dxa"/>
          </w:tcPr>
          <w:p w:rsidR="00075DE7" w:rsidRDefault="009117AB">
            <w:pPr>
              <w:spacing w:line="36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T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ATTCTGCAGAAGACTGTT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4306-F</w:t>
            </w:r>
          </w:p>
        </w:tc>
        <w:tc>
          <w:tcPr>
            <w:tcW w:w="3650" w:type="dxa"/>
          </w:tcPr>
          <w:p w:rsidR="00075DE7" w:rsidRDefault="009117AB">
            <w:pPr>
              <w:spacing w:line="36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ATCGAT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GCGCTTATCGGTCTATGT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P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4306-R</w:t>
            </w:r>
          </w:p>
        </w:tc>
        <w:tc>
          <w:tcPr>
            <w:tcW w:w="3650" w:type="dxa"/>
          </w:tcPr>
          <w:p w:rsidR="00075DE7" w:rsidRDefault="009117AB">
            <w:pPr>
              <w:spacing w:line="360" w:lineRule="exact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>CCCGGG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AGTGTTTTCGGCACTTTT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on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SE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o PVX for expression in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N. benthamiana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BA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ATCACAGTGTTGGCTTGC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 detection of BAX positive clone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-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LBB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CCCTATGGGCTGTGTTG</w:t>
            </w:r>
          </w:p>
        </w:tc>
        <w:tc>
          <w:tcPr>
            <w:tcW w:w="4012" w:type="dxa"/>
            <w:vAlign w:val="center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or detection of 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X positive clones</w:t>
            </w:r>
          </w:p>
        </w:tc>
      </w:tr>
    </w:tbl>
    <w:p w:rsidR="00075DE7" w:rsidRDefault="00075DE7">
      <w:pPr>
        <w:spacing w:line="360" w:lineRule="auto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</w:p>
    <w:p w:rsidR="00075DE7" w:rsidRDefault="00075DE7">
      <w:pPr>
        <w:spacing w:line="360" w:lineRule="auto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</w:p>
    <w:p w:rsidR="00075DE7" w:rsidRDefault="00075DE7">
      <w:pPr>
        <w:spacing w:line="360" w:lineRule="auto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</w:p>
    <w:p w:rsidR="00075DE7" w:rsidRDefault="00075DE7">
      <w:pPr>
        <w:spacing w:line="360" w:lineRule="auto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</w:p>
    <w:p w:rsidR="00075DE7" w:rsidRDefault="00075DE7">
      <w:pPr>
        <w:spacing w:line="360" w:lineRule="auto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</w:p>
    <w:p w:rsidR="00075DE7" w:rsidRDefault="00075DE7">
      <w:pPr>
        <w:spacing w:line="360" w:lineRule="auto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</w:p>
    <w:p w:rsidR="00075DE7" w:rsidRDefault="00075DE7">
      <w:pPr>
        <w:spacing w:line="360" w:lineRule="auto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</w:p>
    <w:p w:rsidR="00075DE7" w:rsidRDefault="00075DE7">
      <w:pPr>
        <w:spacing w:line="360" w:lineRule="auto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</w:p>
    <w:p w:rsidR="00075DE7" w:rsidRDefault="00075DE7">
      <w:pPr>
        <w:spacing w:line="360" w:lineRule="auto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</w:p>
    <w:p w:rsidR="00075DE7" w:rsidRDefault="00075DE7">
      <w:pPr>
        <w:spacing w:line="360" w:lineRule="auto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</w:p>
    <w:p w:rsidR="00075DE7" w:rsidRDefault="00075DE7">
      <w:pPr>
        <w:spacing w:line="360" w:lineRule="auto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</w:p>
    <w:p w:rsidR="00075DE7" w:rsidRDefault="00075DE7">
      <w:pPr>
        <w:spacing w:line="360" w:lineRule="auto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</w:p>
    <w:p w:rsidR="00075DE7" w:rsidRDefault="00075DE7">
      <w:pPr>
        <w:spacing w:line="360" w:lineRule="auto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</w:p>
    <w:p w:rsidR="00075DE7" w:rsidRDefault="00075DE7">
      <w:pPr>
        <w:spacing w:line="360" w:lineRule="auto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</w:p>
    <w:p w:rsidR="00075DE7" w:rsidRDefault="009117A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 w:hint="eastAsia"/>
          <w:b/>
          <w:bCs/>
          <w:color w:val="000000"/>
          <w:kern w:val="24"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able S2.</w:t>
      </w:r>
      <w:r>
        <w:rPr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qRT-PCR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imer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6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3650"/>
        <w:gridCol w:w="4012"/>
      </w:tblGrid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imer name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imer 5'-3'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rpose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7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1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-F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GAATATCGCCGACCTG</w:t>
            </w:r>
            <w:bookmarkStart w:id="4" w:name="_GoBack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</w:t>
            </w:r>
            <w:bookmarkEnd w:id="4"/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5" w:name="OLE_LINK6"/>
            <w:bookmarkStart w:id="6" w:name="OLE_LINK7"/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  <w:bookmarkEnd w:id="5"/>
            <w:bookmarkEnd w:id="6"/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7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19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-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CGCTCTTGCAGGATTT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79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GCGATGGAATGATGGTGC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79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GCGTTGTGTCATCTTTGT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435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ATGAAAGGCGCAGCTACATT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4354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GCTACTGCTCCTTGGCATTC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3713-F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AAAATGCCACGACTGACC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3713-R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CAATCCGGTCGAAAGGTA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648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TGGGACTCACAGCATTCC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648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ACGCCGAAAGTATACGG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552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AGGCAGTTACGAACCACCAC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552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ACCGGATGTTGGAAGACAAC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62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TGAAAGATCGGCAACAGA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62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TGCTTAGTCGGATCGAGA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6553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TTGCATTTCCTCAGCATCA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6553-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GGATCCGAGACTGCTTTAG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285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ACCAGGCCTTGTGGATGT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2858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TATTCCCGCAAGCAAGTC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4682-F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TAAAGGCCTGCAGCAAAT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4682-R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GGCTAGAGAGGAGCATAA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8222-F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TCAGAGTAGTCGATGGCT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8222-R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ATCTCCGCCAAGCTCTAT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RT-PCR for validation of the expressio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  <w:tcBorders>
              <w:bottom w:val="nil"/>
            </w:tcBorders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9088-F</w:t>
            </w:r>
          </w:p>
        </w:tc>
        <w:tc>
          <w:tcPr>
            <w:tcW w:w="3650" w:type="dxa"/>
            <w:tcBorders>
              <w:bottom w:val="nil"/>
            </w:tcBorders>
            <w:vAlign w:val="center"/>
          </w:tcPr>
          <w:p w:rsidR="00075DE7" w:rsidRDefault="009117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TTCACCAAGCTCGACAGG</w:t>
            </w:r>
          </w:p>
        </w:tc>
        <w:tc>
          <w:tcPr>
            <w:tcW w:w="4012" w:type="dxa"/>
            <w:tcBorders>
              <w:bottom w:val="nil"/>
            </w:tcBorders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  <w:tcBorders>
              <w:top w:val="nil"/>
              <w:bottom w:val="nil"/>
            </w:tcBorders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9088-R</w:t>
            </w:r>
          </w:p>
        </w:tc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:rsidR="00075DE7" w:rsidRDefault="009117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ATGTGGTCGAATTGGGTC</w:t>
            </w:r>
          </w:p>
        </w:tc>
        <w:tc>
          <w:tcPr>
            <w:tcW w:w="4012" w:type="dxa"/>
            <w:tcBorders>
              <w:top w:val="nil"/>
              <w:bottom w:val="nil"/>
            </w:tcBorders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  <w:tcBorders>
              <w:top w:val="nil"/>
            </w:tcBorders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6853-F</w:t>
            </w:r>
          </w:p>
        </w:tc>
        <w:tc>
          <w:tcPr>
            <w:tcW w:w="3650" w:type="dxa"/>
            <w:tcBorders>
              <w:top w:val="nil"/>
            </w:tcBorders>
            <w:vAlign w:val="center"/>
          </w:tcPr>
          <w:p w:rsidR="00075DE7" w:rsidRDefault="009117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TCAAAGGTTATGCGGCAG</w:t>
            </w:r>
          </w:p>
        </w:tc>
        <w:tc>
          <w:tcPr>
            <w:tcW w:w="4012" w:type="dxa"/>
            <w:tcBorders>
              <w:top w:val="nil"/>
            </w:tcBorders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6853-R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TCCAAACCGTGTCTGTGC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0779-F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GGCGTGTTTACAACAGAGA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T-P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0779-R</w:t>
            </w:r>
          </w:p>
        </w:tc>
        <w:tc>
          <w:tcPr>
            <w:tcW w:w="3650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ATCTCATACCCGGAACACC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qRT-PCR for validation of the expression patterns of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SEPs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T-EF1-F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GTGTCGAAACCGGTACCATCAA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ference gene of qRT-PCR</w:t>
            </w:r>
          </w:p>
        </w:tc>
      </w:tr>
      <w:tr w:rsidR="00075DE7">
        <w:tc>
          <w:tcPr>
            <w:tcW w:w="1377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T-EF1-R</w:t>
            </w:r>
          </w:p>
        </w:tc>
        <w:tc>
          <w:tcPr>
            <w:tcW w:w="3650" w:type="dxa"/>
            <w:vAlign w:val="center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ACCAACGTTGTCACCTGGCAT</w:t>
            </w:r>
          </w:p>
        </w:tc>
        <w:tc>
          <w:tcPr>
            <w:tcW w:w="4012" w:type="dxa"/>
          </w:tcPr>
          <w:p w:rsidR="00075DE7" w:rsidRDefault="009117A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ference gene of qRT-PCR</w:t>
            </w:r>
          </w:p>
        </w:tc>
      </w:tr>
    </w:tbl>
    <w:p w:rsidR="00075DE7" w:rsidRDefault="00075D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75DE7" w:rsidRDefault="00075DE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kern w:val="24"/>
          <w:szCs w:val="21"/>
        </w:rPr>
      </w:pPr>
    </w:p>
    <w:p w:rsidR="00075DE7" w:rsidRDefault="00075DE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kern w:val="24"/>
          <w:szCs w:val="21"/>
        </w:rPr>
      </w:pPr>
    </w:p>
    <w:p w:rsidR="00075DE7" w:rsidRDefault="00075DE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kern w:val="24"/>
          <w:szCs w:val="21"/>
        </w:rPr>
      </w:pPr>
    </w:p>
    <w:p w:rsidR="00075DE7" w:rsidRDefault="00075DE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kern w:val="24"/>
          <w:szCs w:val="21"/>
        </w:rPr>
      </w:pPr>
    </w:p>
    <w:p w:rsidR="00075DE7" w:rsidRDefault="00075DE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kern w:val="24"/>
          <w:szCs w:val="21"/>
        </w:rPr>
      </w:pPr>
    </w:p>
    <w:p w:rsidR="00075DE7" w:rsidRDefault="00075DE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kern w:val="24"/>
          <w:szCs w:val="21"/>
        </w:rPr>
      </w:pPr>
    </w:p>
    <w:p w:rsidR="00075DE7" w:rsidRDefault="00075DE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kern w:val="24"/>
          <w:szCs w:val="21"/>
        </w:rPr>
      </w:pPr>
    </w:p>
    <w:sectPr w:rsidR="00075D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25227D3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ywx">
    <w15:presenceInfo w15:providerId="WPS Office" w15:userId="28991944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E04"/>
    <w:rsid w:val="00022B35"/>
    <w:rsid w:val="00075DE7"/>
    <w:rsid w:val="0047785D"/>
    <w:rsid w:val="00497F3B"/>
    <w:rsid w:val="004A6514"/>
    <w:rsid w:val="005F4107"/>
    <w:rsid w:val="006D4F0D"/>
    <w:rsid w:val="007F5004"/>
    <w:rsid w:val="009117AB"/>
    <w:rsid w:val="00A32FE2"/>
    <w:rsid w:val="00C713F1"/>
    <w:rsid w:val="00CB442E"/>
    <w:rsid w:val="00E2252F"/>
    <w:rsid w:val="00FB0E04"/>
    <w:rsid w:val="24BD0D50"/>
    <w:rsid w:val="32E53A8C"/>
    <w:rsid w:val="45DD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5"/>
    <w:uiPriority w:val="99"/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8">
    <w:name w:val="Balloon Text"/>
    <w:basedOn w:val="a"/>
    <w:link w:val="Char1"/>
    <w:uiPriority w:val="99"/>
    <w:semiHidden/>
    <w:unhideWhenUsed/>
    <w:rsid w:val="0047785D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47785D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5"/>
    <w:uiPriority w:val="99"/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8">
    <w:name w:val="Balloon Text"/>
    <w:basedOn w:val="a"/>
    <w:link w:val="Char1"/>
    <w:uiPriority w:val="99"/>
    <w:semiHidden/>
    <w:unhideWhenUsed/>
    <w:rsid w:val="0047785D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47785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327</Words>
  <Characters>7568</Characters>
  <Application>Microsoft Office Word</Application>
  <DocSecurity>0</DocSecurity>
  <Lines>63</Lines>
  <Paragraphs>17</Paragraphs>
  <ScaleCrop>false</ScaleCrop>
  <Company>微软中国</Company>
  <LinksUpToDate>false</LinksUpToDate>
  <CharactersWithSpaces>8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b21cn</cp:lastModifiedBy>
  <cp:revision>7</cp:revision>
  <dcterms:created xsi:type="dcterms:W3CDTF">2019-11-28T05:19:00Z</dcterms:created>
  <dcterms:modified xsi:type="dcterms:W3CDTF">2020-02-25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